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05CB" w:rsidRPr="00BD2587" w:rsidRDefault="006A05CB" w:rsidP="006A05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Pr="00BD2587">
        <w:rPr>
          <w:rFonts w:ascii="Times New Roman" w:hAnsi="Times New Roman" w:cs="Times New Roman"/>
          <w:b/>
          <w:bCs/>
        </w:rPr>
        <w:t xml:space="preserve"> 1</w:t>
      </w:r>
      <w:r w:rsidRPr="00BD2587">
        <w:rPr>
          <w:rFonts w:ascii="Times New Roman" w:hAnsi="Times New Roman" w:cs="Times New Roman"/>
        </w:rPr>
        <w:t>. Distribution- and anchor-based methods available to calculate MID according to Armijo-Olivo et al</w:t>
      </w:r>
      <w:r w:rsidRPr="00BD2587"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CA"/>
        </w:rPr>
        <w:t>18</w:t>
      </w:r>
      <w:r>
        <w:rPr>
          <w:rFonts w:ascii="Times New Roman" w:hAnsi="Times New Roman" w:cs="Times New Roman"/>
        </w:rPr>
        <w:t>.</w:t>
      </w:r>
    </w:p>
    <w:tbl>
      <w:tblPr>
        <w:tblStyle w:val="Tabelacomgrade"/>
        <w:tblW w:w="4769" w:type="pct"/>
        <w:tblLayout w:type="fixed"/>
        <w:tblLook w:val="04A0" w:firstRow="1" w:lastRow="0" w:firstColumn="1" w:lastColumn="0" w:noHBand="0" w:noVBand="1"/>
      </w:tblPr>
      <w:tblGrid>
        <w:gridCol w:w="1767"/>
        <w:gridCol w:w="11580"/>
      </w:tblGrid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to calculate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/Interpretation</w:t>
            </w:r>
          </w:p>
        </w:tc>
      </w:tr>
      <w:tr w:rsidR="006A05CB" w:rsidRPr="00BD2587" w:rsidTr="006D71BD">
        <w:trPr>
          <w:trHeight w:val="279"/>
        </w:trPr>
        <w:tc>
          <w:tcPr>
            <w:tcW w:w="5000" w:type="pct"/>
            <w:gridSpan w:val="2"/>
          </w:tcPr>
          <w:p w:rsidR="006A05CB" w:rsidRPr="00BD2587" w:rsidRDefault="006A05CB" w:rsidP="006D71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-based methods</w:t>
            </w:r>
          </w:p>
        </w:tc>
      </w:tr>
      <w:tr w:rsidR="006A05CB" w:rsidRPr="00BD2587" w:rsidTr="006D71BD">
        <w:trPr>
          <w:trHeight w:val="279"/>
        </w:trPr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Effect Size (ES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 standardize change of the score at the target instrument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 have been considered as small, moderate, and large according to 0.2, 0.5, and 0.8, respectively. 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Recently, new values were proposed: small, medium, and large effect sizes were 0.14, 0.31, and 0.61, respectively. 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andardized Response Mean (SRM)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Similar to the ES. 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The difference between ES </w:t>
            </w: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s that the formula to calculate the SRM uses the SD of the change instead of the pooled SD.</w:t>
            </w: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Standard Error of Measurement (SEM)</w:t>
            </w: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The random measurement error, quantifying the variability. 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o be considered as a true change, the value should be above the baseline SEM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hanges smaller than this amount cannot be distinguish from variability due to measurement error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9528253"/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 estimate can use 1 or 1.96, 2, or 2.77 of SEM, considering small (1 of SEM), and moderate (1.96, 2, or 2.77 of SEM), respectively.</w:t>
            </w:r>
            <w:bookmarkEnd w:id="0"/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 (SD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he standard deviation of the scores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The most common multiple of SD used was 0.5*SD. However, it is possible to calculate MID according </w:t>
            </w: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3SD and also 0.2SD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Previous studies a</w:t>
            </w:r>
            <w:r w:rsidRPr="00BD258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sociated the multiples correspond to</w:t>
            </w: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 small (0.2), medium (0.5), or large (0.8) effects.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Minimal Detectable Change (MDC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MDC can indicate whether 10% (MDC</w:t>
            </w:r>
            <w:r w:rsidRPr="00BD2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0</w:t>
            </w: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) or 5% (MDC</w:t>
            </w:r>
            <w:r w:rsidRPr="00BD2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) of patients who truly are unchanged will display fluctuations greater than the calculated threshold or MDC.</w:t>
            </w:r>
          </w:p>
        </w:tc>
      </w:tr>
      <w:tr w:rsidR="006A05CB" w:rsidRPr="00BD2587" w:rsidTr="006D71BD">
        <w:tc>
          <w:tcPr>
            <w:tcW w:w="5000" w:type="pct"/>
            <w:gridSpan w:val="2"/>
          </w:tcPr>
          <w:p w:rsidR="006A05CB" w:rsidRPr="00BD2587" w:rsidRDefault="006A05CB" w:rsidP="006D71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hor-based methods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Change Difference (CD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 CD can be defined as the difference obtained in the outcome of interest (target instrument) between patients who improved and those who did not improve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It can be useful to establish a cut-off based on values from patients that showed small, moderate, or large changes, according to an anchor-based method. 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Receiver Operating Curve (ROC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A type of statistical analysis that uses discriminative tests to calculate the cut-off value, which can differentiate individuals who improved from the ones that did not improve or got worse. </w:t>
            </w:r>
          </w:p>
          <w:p w:rsidR="006A05CB" w:rsidRPr="00BD2587" w:rsidRDefault="006A05CB" w:rsidP="006D71B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By the area under the curve (AUC) analysis, it is possible to measures the accuracy of the target instrument to classify patients and the responsiveness of the instrument.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Regression analysis (REG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re are two available regression analysis: linear and logistic regression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e MID is considered as the β coefficient estimate of the anchor, for the regression of the measure score or change in the anchor regressor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In linear regression analysis, each one point of increase in the dependent variable, will increase the β value (MID) of the patients evaluated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In logistic regression, each point that increases in the target scale, will improve the likelihood of the anchor in the odds ratio value.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verage Change (AC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Defined as the average of the score change or mean difference (MID) observed by the patient who are classified as responders according to the cut-off point from the anchor.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Minimal Detectable Change (MDC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Upper limit of the 95% confidence interval (MID) of the average change in non-responders (according to the anchor´s cut-off point).</w:t>
            </w:r>
          </w:p>
        </w:tc>
      </w:tr>
      <w:tr w:rsidR="006A05CB" w:rsidRPr="00BD2587" w:rsidTr="006D71BD">
        <w:tc>
          <w:tcPr>
            <w:tcW w:w="662" w:type="pct"/>
          </w:tcPr>
          <w:p w:rsidR="006A05CB" w:rsidRPr="00BD2587" w:rsidRDefault="006A05CB" w:rsidP="006D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Equipercentile</w:t>
            </w:r>
            <w:proofErr w:type="spellEnd"/>
            <w:r w:rsidRPr="00BD2587">
              <w:rPr>
                <w:rFonts w:ascii="Times New Roman" w:hAnsi="Times New Roman" w:cs="Times New Roman"/>
                <w:sz w:val="20"/>
                <w:szCs w:val="20"/>
              </w:rPr>
              <w:t xml:space="preserve"> linking (EL) </w:t>
            </w:r>
          </w:p>
        </w:tc>
        <w:tc>
          <w:tcPr>
            <w:tcW w:w="4338" w:type="pct"/>
          </w:tcPr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587">
              <w:rPr>
                <w:rFonts w:ascii="Times New Roman" w:hAnsi="Times New Roman" w:cs="Times New Roman"/>
                <w:sz w:val="20"/>
                <w:szCs w:val="20"/>
              </w:rPr>
              <w:t>This test identifies the scores on the anchor and the target instrument which represents the same percentile rank.</w:t>
            </w:r>
          </w:p>
          <w:p w:rsidR="006A05CB" w:rsidRPr="00BD2587" w:rsidRDefault="006A05CB" w:rsidP="006D71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05CB" w:rsidRPr="00BD2587" w:rsidRDefault="006A05CB" w:rsidP="006A05CB">
      <w:pPr>
        <w:rPr>
          <w:rFonts w:ascii="Times New Roman" w:hAnsi="Times New Roman" w:cs="Times New Roman"/>
        </w:rPr>
      </w:pPr>
      <w:r w:rsidRPr="00BD2587">
        <w:rPr>
          <w:rFonts w:ascii="Times New Roman" w:hAnsi="Times New Roman" w:cs="Times New Roman"/>
          <w:color w:val="231F20"/>
          <w:sz w:val="20"/>
          <w:szCs w:val="20"/>
        </w:rPr>
        <w:t>Source: Adapted from Armijo-Olivo et al., 2021</w:t>
      </w:r>
      <w:r w:rsidRPr="00BD2587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18</w:t>
      </w:r>
      <w:r w:rsidRPr="00BD2587"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:rsidR="006A05CB" w:rsidRDefault="006A05CB"/>
    <w:sectPr w:rsidR="006A05CB" w:rsidSect="006A05C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CB"/>
    <w:rsid w:val="006A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ABD0B"/>
  <w15:chartTrackingRefBased/>
  <w15:docId w15:val="{D05898EA-AE4D-43FD-A7A0-A981C7DD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CB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Aticita2"/>
    <w:basedOn w:val="Tabelanormal"/>
    <w:uiPriority w:val="39"/>
    <w:rsid w:val="006A05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</dc:creator>
  <cp:keywords/>
  <dc:description/>
  <cp:lastModifiedBy>Jordana Barbosa</cp:lastModifiedBy>
  <cp:revision>1</cp:revision>
  <dcterms:created xsi:type="dcterms:W3CDTF">2022-11-22T01:11:00Z</dcterms:created>
  <dcterms:modified xsi:type="dcterms:W3CDTF">2022-11-22T01:13:00Z</dcterms:modified>
</cp:coreProperties>
</file>